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384"/>
        <w:tblW w:w="9638" w:type="dxa"/>
        <w:tblLook w:val="04A0" w:firstRow="1" w:lastRow="0" w:firstColumn="1" w:lastColumn="0" w:noHBand="0" w:noVBand="1"/>
      </w:tblPr>
      <w:tblGrid>
        <w:gridCol w:w="619"/>
        <w:gridCol w:w="154"/>
        <w:gridCol w:w="578"/>
        <w:gridCol w:w="2082"/>
        <w:gridCol w:w="872"/>
        <w:gridCol w:w="1039"/>
        <w:gridCol w:w="1102"/>
        <w:gridCol w:w="872"/>
        <w:gridCol w:w="1264"/>
        <w:gridCol w:w="1056"/>
      </w:tblGrid>
      <w:tr w:rsidR="002E1765" w:rsidRPr="008E5515" w:rsidTr="002E1765">
        <w:trPr>
          <w:trHeight w:val="31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30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Unadjusted</w:t>
            </w: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Adjusted for study, sex, age</w:t>
            </w:r>
          </w:p>
        </w:tc>
      </w:tr>
      <w:tr w:rsidR="002E1765" w:rsidRPr="008E5515" w:rsidTr="002E1765">
        <w:trPr>
          <w:trHeight w:val="284"/>
        </w:trPr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Cox regression model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Haz ratio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Haz ratio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35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>
              <w:rPr>
                <w:rFonts w:eastAsia="Times New Roman" w:cs="Times New Roman"/>
                <w:b/>
                <w:bCs/>
                <w:lang w:eastAsia="en-GB"/>
              </w:rPr>
              <w:t>Non-fatal cardiovascular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 xml:space="preserve"> event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07, 0.75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07, 0.7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2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8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24, 2.6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1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19, 1.9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40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1.02, 1.2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1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457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 xml:space="preserve">Non-fatal 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>and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 xml:space="preserve"> fatal</w:t>
            </w:r>
            <w:r>
              <w:rPr>
                <w:rFonts w:eastAsia="Times New Roman" w:cs="Times New Roman"/>
                <w:b/>
                <w:bCs/>
                <w:lang w:eastAsia="en-GB"/>
              </w:rPr>
              <w:t xml:space="preserve"> cardiovascular 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events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3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12, 0.87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12, 0.9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3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38, 3.0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89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39, 2.7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6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1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1.03, 1.1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1</w:t>
            </w:r>
          </w:p>
        </w:tc>
      </w:tr>
      <w:tr w:rsidR="002E1765" w:rsidRPr="000E1B10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0E1B10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886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0E1B10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Diabetes diagnos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42, 1.36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42, 1.3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34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34, 1.6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44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54, 1.8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9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99, 1.0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14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Depression diagnosi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49, 2.1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46, 2.0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6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22, 2.1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52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1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54, 2.3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5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94, 1.0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49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Fractur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5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35, 0.88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5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35, 0.9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2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9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50, 1.6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7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6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37, 1.0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8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3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1.00, 1.07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6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 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Negative binomial models</w:t>
            </w:r>
          </w:p>
        </w:tc>
        <w:tc>
          <w:tcPr>
            <w:tcW w:w="301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Unadjusted</w:t>
            </w:r>
          </w:p>
        </w:tc>
        <w:tc>
          <w:tcPr>
            <w:tcW w:w="3192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Adjusted for study, sex, age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Falls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IR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IRR</w:t>
            </w: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76, 1.43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78, 1.4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67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73, 1.5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71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6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45, 0.8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04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1.01, 1.0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05</w:t>
            </w:r>
          </w:p>
        </w:tc>
      </w:tr>
      <w:tr w:rsidR="002E1765" w:rsidRPr="008E5515" w:rsidTr="002E1765">
        <w:trPr>
          <w:trHeight w:val="702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α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 for LR test α=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α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 for LR test α=0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Over</w:t>
            </w:r>
            <w:r>
              <w:rPr>
                <w:rFonts w:eastAsia="Times New Roman" w:cs="Times New Roman"/>
                <w:lang w:eastAsia="en-GB"/>
              </w:rPr>
              <w:t>-</w:t>
            </w:r>
            <w:r w:rsidRPr="008E5515">
              <w:rPr>
                <w:rFonts w:eastAsia="Times New Roman" w:cs="Times New Roman"/>
                <w:lang w:eastAsia="en-GB"/>
              </w:rPr>
              <w:t>dispersion parameter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83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1.13, 2.97)</w:t>
            </w: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&lt;0.001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58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94, 2.63)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&lt;0.001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left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301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Unadjusted</w:t>
            </w:r>
          </w:p>
        </w:tc>
        <w:tc>
          <w:tcPr>
            <w:tcW w:w="319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Adjusted for study, sex, age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Consultation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IRR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IRR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Group</w:t>
            </w:r>
          </w:p>
        </w:tc>
        <w:tc>
          <w:tcPr>
            <w:tcW w:w="7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Intervention vs Contro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92, 1.10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93, 1.1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82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tudy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ACE-UP vs PACE-Lif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8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77, 0.9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04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Sex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Male vs Fema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8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80, 0.9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001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7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per year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1.02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1.02, 1.03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&lt;0.001</w:t>
            </w:r>
          </w:p>
        </w:tc>
      </w:tr>
      <w:tr w:rsidR="002E1765" w:rsidRPr="008E5515" w:rsidTr="002E1765">
        <w:trPr>
          <w:trHeight w:val="702"/>
        </w:trPr>
        <w:tc>
          <w:tcPr>
            <w:tcW w:w="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761" w:type="dxa"/>
            <w:gridSpan w:val="2"/>
            <w:tcBorders>
              <w:top w:val="nil"/>
              <w:left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α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 for LR test α=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α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lang w:eastAsia="en-GB"/>
              </w:rPr>
              <w:t>(95% CI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b/>
                <w:bCs/>
                <w:lang w:eastAsia="en-GB"/>
              </w:rPr>
            </w:pPr>
            <w:r w:rsidRPr="008E5515">
              <w:rPr>
                <w:rFonts w:eastAsia="Times New Roman" w:cs="Times New Roman"/>
                <w:b/>
                <w:bCs/>
                <w:i/>
                <w:iCs/>
                <w:lang w:eastAsia="en-GB"/>
              </w:rPr>
              <w:t>p</w:t>
            </w:r>
            <w:r w:rsidRPr="008E5515">
              <w:rPr>
                <w:rFonts w:eastAsia="Times New Roman" w:cs="Times New Roman"/>
                <w:b/>
                <w:bCs/>
                <w:lang w:eastAsia="en-GB"/>
              </w:rPr>
              <w:t>-value for LR test α=0</w:t>
            </w:r>
          </w:p>
        </w:tc>
      </w:tr>
      <w:tr w:rsidR="002E1765" w:rsidRPr="008E5515" w:rsidTr="002E1765">
        <w:trPr>
          <w:trHeight w:hRule="exact" w:val="255"/>
        </w:trPr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Over</w:t>
            </w:r>
            <w:r>
              <w:rPr>
                <w:rFonts w:eastAsia="Times New Roman" w:cs="Times New Roman"/>
                <w:lang w:eastAsia="en-GB"/>
              </w:rPr>
              <w:t>-</w:t>
            </w:r>
            <w:r w:rsidRPr="008E5515">
              <w:rPr>
                <w:rFonts w:eastAsia="Times New Roman" w:cs="Times New Roman"/>
                <w:lang w:eastAsia="en-GB"/>
              </w:rPr>
              <w:t>dispersion parameter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54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50, 0.59)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&lt;0.00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0.51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(0.47, 0.56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 w:rsidRPr="008E5515">
              <w:rPr>
                <w:rFonts w:eastAsia="Times New Roman" w:cs="Times New Roman"/>
                <w:lang w:eastAsia="en-GB"/>
              </w:rPr>
              <w:t>&lt;0.001</w:t>
            </w:r>
          </w:p>
        </w:tc>
      </w:tr>
      <w:tr w:rsidR="002E1765" w:rsidRPr="008E5515" w:rsidTr="002E1765">
        <w:trPr>
          <w:trHeight w:hRule="exact" w:val="170"/>
        </w:trPr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jc w:val="right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2E1765" w:rsidRPr="008E5515" w:rsidRDefault="002E1765" w:rsidP="000E1B10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</w:tbl>
    <w:p w:rsidR="000E1B10" w:rsidRPr="000E1B10" w:rsidRDefault="000E1B10">
      <w:pPr>
        <w:rPr>
          <w:b/>
        </w:rPr>
      </w:pPr>
      <w:r w:rsidRPr="000E1B10">
        <w:rPr>
          <w:b/>
        </w:rPr>
        <w:t>S1</w:t>
      </w:r>
      <w:r w:rsidR="002E1765">
        <w:rPr>
          <w:b/>
        </w:rPr>
        <w:t>_Table:</w:t>
      </w:r>
      <w:bookmarkStart w:id="0" w:name="_GoBack"/>
      <w:bookmarkEnd w:id="0"/>
      <w:r w:rsidRPr="000E1B10">
        <w:rPr>
          <w:b/>
        </w:rPr>
        <w:t xml:space="preserve"> Coefficients for Cox regression and negative binomial models</w:t>
      </w:r>
    </w:p>
    <w:p w:rsidR="000E1B10" w:rsidRDefault="000E1B10"/>
    <w:sectPr w:rsidR="000E1B10" w:rsidSect="008E5515">
      <w:pgSz w:w="11906" w:h="16838"/>
      <w:pgMar w:top="907" w:right="1134" w:bottom="90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515"/>
    <w:rsid w:val="000E1B10"/>
    <w:rsid w:val="00193E48"/>
    <w:rsid w:val="002E1765"/>
    <w:rsid w:val="004319B0"/>
    <w:rsid w:val="008E5515"/>
    <w:rsid w:val="00A62CC2"/>
    <w:rsid w:val="00AE3053"/>
    <w:rsid w:val="00CB4CFE"/>
    <w:rsid w:val="00DD7D0D"/>
    <w:rsid w:val="00F20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A481"/>
  <w15:chartTrackingRefBased/>
  <w15:docId w15:val="{9C47CF53-5E60-4E06-A8BF-E3D676044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56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Tess's New HP</cp:lastModifiedBy>
  <cp:revision>2</cp:revision>
  <dcterms:created xsi:type="dcterms:W3CDTF">2019-05-10T08:59:00Z</dcterms:created>
  <dcterms:modified xsi:type="dcterms:W3CDTF">2019-05-10T08:59:00Z</dcterms:modified>
</cp:coreProperties>
</file>